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DB52A" w14:textId="18F5F54F" w:rsidR="003A7B89" w:rsidRDefault="003A7B89" w:rsidP="003A7B89">
      <w:pPr>
        <w:pStyle w:val="Heading1"/>
        <w:ind w:left="720"/>
      </w:pPr>
      <w:r>
        <w:t xml:space="preserve">Appendix </w:t>
      </w:r>
      <w:r>
        <w:t>D</w:t>
      </w:r>
      <w:r>
        <w:t xml:space="preserve"> - Measures of Morality, Sociability/Warmth, Competence</w:t>
      </w:r>
    </w:p>
    <w:p w14:paraId="5D0BC1E8" w14:textId="77777777" w:rsidR="003A7B89" w:rsidRDefault="003A7B89" w:rsidP="003A7B89">
      <w:pPr>
        <w:pStyle w:val="Heading3"/>
        <w:rPr>
          <w:b w:val="0"/>
        </w:rPr>
      </w:pPr>
      <w:bookmarkStart w:id="0" w:name="_heading=h.2dlolyb" w:colFirst="0" w:colLast="0"/>
      <w:bookmarkEnd w:id="0"/>
      <w:r>
        <w:rPr>
          <w:b w:val="0"/>
        </w:rPr>
        <w:t>Please indicate on a 7-point scale, from 1 (</w:t>
      </w:r>
      <w:r>
        <w:rPr>
          <w:b w:val="0"/>
          <w:i/>
        </w:rPr>
        <w:t>not at all</w:t>
      </w:r>
      <w:r>
        <w:rPr>
          <w:b w:val="0"/>
        </w:rPr>
        <w:t>) and 7 (</w:t>
      </w:r>
      <w:r>
        <w:rPr>
          <w:b w:val="0"/>
          <w:i/>
        </w:rPr>
        <w:t>very much</w:t>
      </w:r>
      <w:r>
        <w:rPr>
          <w:b w:val="0"/>
        </w:rPr>
        <w:t xml:space="preserve">), the extent to which each of the following traits </w:t>
      </w:r>
      <w:proofErr w:type="gramStart"/>
      <w:r>
        <w:rPr>
          <w:b w:val="0"/>
        </w:rPr>
        <w:t>characterizes</w:t>
      </w:r>
      <w:proofErr w:type="gramEnd"/>
      <w:r>
        <w:rPr>
          <w:b w:val="0"/>
        </w:rPr>
        <w:t xml:space="preserve"> the job candidate you just read about. </w:t>
      </w:r>
    </w:p>
    <w:p w14:paraId="271ABD39" w14:textId="77777777" w:rsidR="003A7B89" w:rsidRDefault="003A7B89" w:rsidP="003A7B8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>
        <w:t>Sincere</w:t>
      </w:r>
    </w:p>
    <w:p w14:paraId="47D9F951" w14:textId="77777777" w:rsidR="003A7B89" w:rsidRDefault="003A7B89" w:rsidP="003A7B8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>
        <w:t>Honest</w:t>
      </w:r>
    </w:p>
    <w:p w14:paraId="103E6874" w14:textId="77777777" w:rsidR="003A7B89" w:rsidRDefault="003A7B89" w:rsidP="003A7B8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>
        <w:t>Trustworthy</w:t>
      </w:r>
    </w:p>
    <w:p w14:paraId="4539DD51" w14:textId="77777777" w:rsidR="003A7B89" w:rsidRDefault="003A7B89" w:rsidP="003A7B8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>
        <w:t>Friendly</w:t>
      </w:r>
    </w:p>
    <w:p w14:paraId="57EC4896" w14:textId="77777777" w:rsidR="003A7B89" w:rsidRDefault="003A7B89" w:rsidP="003A7B8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>
        <w:t>Warm</w:t>
      </w:r>
    </w:p>
    <w:p w14:paraId="1EA98C5E" w14:textId="77777777" w:rsidR="003A7B89" w:rsidRDefault="003A7B89" w:rsidP="003A7B8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>
        <w:t>Likeable</w:t>
      </w:r>
    </w:p>
    <w:p w14:paraId="697ABEDF" w14:textId="77777777" w:rsidR="003A7B89" w:rsidRDefault="003A7B89" w:rsidP="003A7B8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>
        <w:t>Intelligent</w:t>
      </w:r>
    </w:p>
    <w:p w14:paraId="24F97137" w14:textId="77777777" w:rsidR="003A7B89" w:rsidRDefault="003A7B89" w:rsidP="003A7B8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>
        <w:t>Competent</w:t>
      </w:r>
    </w:p>
    <w:p w14:paraId="10791CA8" w14:textId="77777777" w:rsidR="003A7B89" w:rsidRDefault="003A7B89" w:rsidP="003A7B8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200"/>
      </w:pPr>
      <w:r>
        <w:t>Skillful</w:t>
      </w:r>
    </w:p>
    <w:p w14:paraId="114D0C10" w14:textId="77777777" w:rsidR="003A7B89" w:rsidRDefault="003A7B89" w:rsidP="003A7B89">
      <w:pPr>
        <w:ind w:left="720"/>
        <w:jc w:val="center"/>
      </w:pPr>
    </w:p>
    <w:p w14:paraId="6358CAA6" w14:textId="025C5EB3" w:rsidR="00877908" w:rsidRPr="003A7B89" w:rsidRDefault="00877908" w:rsidP="003A7B89"/>
    <w:sectPr w:rsidR="00877908" w:rsidRPr="003A7B89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C6C30" w14:textId="77777777" w:rsidR="00B0653E" w:rsidRDefault="00B0653E">
      <w:r>
        <w:separator/>
      </w:r>
    </w:p>
  </w:endnote>
  <w:endnote w:type="continuationSeparator" w:id="0">
    <w:p w14:paraId="1B65247A" w14:textId="77777777" w:rsidR="00B0653E" w:rsidRDefault="00B06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73159" w14:textId="77777777" w:rsidR="00B0653E" w:rsidRDefault="00B0653E">
      <w:r>
        <w:separator/>
      </w:r>
    </w:p>
  </w:footnote>
  <w:footnote w:type="continuationSeparator" w:id="0">
    <w:p w14:paraId="27DED216" w14:textId="77777777" w:rsidR="00B0653E" w:rsidRDefault="00B065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8CF66" w14:textId="773DA1D0" w:rsidR="00877908" w:rsidRDefault="000D0BAD">
    <w:pPr>
      <w:jc w:val="right"/>
    </w:pPr>
    <w:r>
      <w:t>INCARCERATION HISTORY AND ETHNICITY IN HIRING</w:t>
    </w:r>
    <w:r>
      <w:tab/>
    </w:r>
    <w:r>
      <w:tab/>
    </w:r>
    <w:r>
      <w:tab/>
    </w:r>
    <w:r>
      <w:tab/>
      <w:t xml:space="preserve">        </w:t>
    </w:r>
    <w:r>
      <w:fldChar w:fldCharType="begin"/>
    </w:r>
    <w:r>
      <w:instrText>PAGE</w:instrText>
    </w:r>
    <w:r>
      <w:fldChar w:fldCharType="separate"/>
    </w:r>
    <w:r w:rsidR="002505ED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7334"/>
    <w:multiLevelType w:val="multilevel"/>
    <w:tmpl w:val="C8C84A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1C93832"/>
    <w:multiLevelType w:val="multilevel"/>
    <w:tmpl w:val="50BA5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3F61525"/>
    <w:multiLevelType w:val="multilevel"/>
    <w:tmpl w:val="DEB66FB6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0C67BC"/>
    <w:multiLevelType w:val="multilevel"/>
    <w:tmpl w:val="C0F03D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F0F64EF"/>
    <w:multiLevelType w:val="multilevel"/>
    <w:tmpl w:val="D6ECB4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44C54C6"/>
    <w:multiLevelType w:val="multilevel"/>
    <w:tmpl w:val="FDB24F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5DA7C12"/>
    <w:multiLevelType w:val="multilevel"/>
    <w:tmpl w:val="FFC01A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41E3BEB"/>
    <w:multiLevelType w:val="multilevel"/>
    <w:tmpl w:val="AE94E4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24969F0"/>
    <w:multiLevelType w:val="multilevel"/>
    <w:tmpl w:val="C85E7C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3E7D7CD4"/>
    <w:multiLevelType w:val="multilevel"/>
    <w:tmpl w:val="585C3B1E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25C7586"/>
    <w:multiLevelType w:val="multilevel"/>
    <w:tmpl w:val="E1C00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4B6330C"/>
    <w:multiLevelType w:val="multilevel"/>
    <w:tmpl w:val="07243B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E304D2D"/>
    <w:multiLevelType w:val="multilevel"/>
    <w:tmpl w:val="1DEE79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E91455B"/>
    <w:multiLevelType w:val="multilevel"/>
    <w:tmpl w:val="131EE7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55F8462C"/>
    <w:multiLevelType w:val="multilevel"/>
    <w:tmpl w:val="A9AA72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58C418BD"/>
    <w:multiLevelType w:val="multilevel"/>
    <w:tmpl w:val="5D90C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9566BB"/>
    <w:multiLevelType w:val="multilevel"/>
    <w:tmpl w:val="9E2EC3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20A6085"/>
    <w:multiLevelType w:val="multilevel"/>
    <w:tmpl w:val="323A5B9A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42F08AD"/>
    <w:multiLevelType w:val="multilevel"/>
    <w:tmpl w:val="1AA23F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75BE53BC"/>
    <w:multiLevelType w:val="multilevel"/>
    <w:tmpl w:val="26747A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45223861">
    <w:abstractNumId w:val="7"/>
  </w:num>
  <w:num w:numId="2" w16cid:durableId="1726176590">
    <w:abstractNumId w:val="2"/>
  </w:num>
  <w:num w:numId="3" w16cid:durableId="13583361">
    <w:abstractNumId w:val="18"/>
  </w:num>
  <w:num w:numId="4" w16cid:durableId="1709909859">
    <w:abstractNumId w:val="16"/>
  </w:num>
  <w:num w:numId="5" w16cid:durableId="492836067">
    <w:abstractNumId w:val="14"/>
  </w:num>
  <w:num w:numId="6" w16cid:durableId="193228923">
    <w:abstractNumId w:val="17"/>
  </w:num>
  <w:num w:numId="7" w16cid:durableId="256259231">
    <w:abstractNumId w:val="4"/>
  </w:num>
  <w:num w:numId="8" w16cid:durableId="370540772">
    <w:abstractNumId w:val="5"/>
  </w:num>
  <w:num w:numId="9" w16cid:durableId="259725820">
    <w:abstractNumId w:val="8"/>
  </w:num>
  <w:num w:numId="10" w16cid:durableId="1720979959">
    <w:abstractNumId w:val="9"/>
  </w:num>
  <w:num w:numId="11" w16cid:durableId="1801877424">
    <w:abstractNumId w:val="6"/>
  </w:num>
  <w:num w:numId="12" w16cid:durableId="2024091690">
    <w:abstractNumId w:val="10"/>
  </w:num>
  <w:num w:numId="13" w16cid:durableId="1135443266">
    <w:abstractNumId w:val="1"/>
  </w:num>
  <w:num w:numId="14" w16cid:durableId="567351720">
    <w:abstractNumId w:val="3"/>
  </w:num>
  <w:num w:numId="15" w16cid:durableId="657416866">
    <w:abstractNumId w:val="19"/>
  </w:num>
  <w:num w:numId="16" w16cid:durableId="156577016">
    <w:abstractNumId w:val="0"/>
  </w:num>
  <w:num w:numId="17" w16cid:durableId="1745030627">
    <w:abstractNumId w:val="11"/>
  </w:num>
  <w:num w:numId="18" w16cid:durableId="1683972111">
    <w:abstractNumId w:val="12"/>
  </w:num>
  <w:num w:numId="19" w16cid:durableId="1870756865">
    <w:abstractNumId w:val="13"/>
  </w:num>
  <w:num w:numId="20" w16cid:durableId="1308586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908"/>
    <w:rsid w:val="0000001B"/>
    <w:rsid w:val="000A5B66"/>
    <w:rsid w:val="000D0BAD"/>
    <w:rsid w:val="000E1F64"/>
    <w:rsid w:val="000F151D"/>
    <w:rsid w:val="000F7C14"/>
    <w:rsid w:val="001617C1"/>
    <w:rsid w:val="00161AE6"/>
    <w:rsid w:val="00187944"/>
    <w:rsid w:val="00191BB5"/>
    <w:rsid w:val="00193179"/>
    <w:rsid w:val="001C252D"/>
    <w:rsid w:val="001F23BA"/>
    <w:rsid w:val="002505ED"/>
    <w:rsid w:val="00250AAD"/>
    <w:rsid w:val="00260D6E"/>
    <w:rsid w:val="00275D93"/>
    <w:rsid w:val="002870F6"/>
    <w:rsid w:val="002E0E57"/>
    <w:rsid w:val="00307E26"/>
    <w:rsid w:val="0031582A"/>
    <w:rsid w:val="00322F64"/>
    <w:rsid w:val="00340307"/>
    <w:rsid w:val="00350ECA"/>
    <w:rsid w:val="00357B33"/>
    <w:rsid w:val="00360FD3"/>
    <w:rsid w:val="00395EFA"/>
    <w:rsid w:val="003A7B89"/>
    <w:rsid w:val="003D44BC"/>
    <w:rsid w:val="003D62D9"/>
    <w:rsid w:val="003E1ABB"/>
    <w:rsid w:val="003E4292"/>
    <w:rsid w:val="003F7D54"/>
    <w:rsid w:val="00401118"/>
    <w:rsid w:val="00415076"/>
    <w:rsid w:val="0043466D"/>
    <w:rsid w:val="00443BB0"/>
    <w:rsid w:val="00462100"/>
    <w:rsid w:val="004735F5"/>
    <w:rsid w:val="004C0F31"/>
    <w:rsid w:val="004D19EF"/>
    <w:rsid w:val="005136D6"/>
    <w:rsid w:val="005418CE"/>
    <w:rsid w:val="005528F8"/>
    <w:rsid w:val="00555771"/>
    <w:rsid w:val="0057636F"/>
    <w:rsid w:val="00594984"/>
    <w:rsid w:val="005A3E83"/>
    <w:rsid w:val="005B7341"/>
    <w:rsid w:val="005F42FD"/>
    <w:rsid w:val="00605403"/>
    <w:rsid w:val="006758D9"/>
    <w:rsid w:val="00684E35"/>
    <w:rsid w:val="00693613"/>
    <w:rsid w:val="006F5FB9"/>
    <w:rsid w:val="00740653"/>
    <w:rsid w:val="00760185"/>
    <w:rsid w:val="007835C9"/>
    <w:rsid w:val="007A1323"/>
    <w:rsid w:val="007B790D"/>
    <w:rsid w:val="007F480F"/>
    <w:rsid w:val="008141EB"/>
    <w:rsid w:val="0082489C"/>
    <w:rsid w:val="00825692"/>
    <w:rsid w:val="00826383"/>
    <w:rsid w:val="00874628"/>
    <w:rsid w:val="00877908"/>
    <w:rsid w:val="00880051"/>
    <w:rsid w:val="0089261E"/>
    <w:rsid w:val="008B2A3D"/>
    <w:rsid w:val="009B3301"/>
    <w:rsid w:val="009B752F"/>
    <w:rsid w:val="009D1BBD"/>
    <w:rsid w:val="009D5720"/>
    <w:rsid w:val="00A346B8"/>
    <w:rsid w:val="00A60485"/>
    <w:rsid w:val="00AA0ECC"/>
    <w:rsid w:val="00AB135E"/>
    <w:rsid w:val="00AB1752"/>
    <w:rsid w:val="00AC2ADB"/>
    <w:rsid w:val="00AD2EA0"/>
    <w:rsid w:val="00AE41A0"/>
    <w:rsid w:val="00AE45ED"/>
    <w:rsid w:val="00B0653E"/>
    <w:rsid w:val="00B21B12"/>
    <w:rsid w:val="00B30C75"/>
    <w:rsid w:val="00B31C61"/>
    <w:rsid w:val="00BF1DFE"/>
    <w:rsid w:val="00C019B1"/>
    <w:rsid w:val="00C05CED"/>
    <w:rsid w:val="00C07061"/>
    <w:rsid w:val="00C15065"/>
    <w:rsid w:val="00C23853"/>
    <w:rsid w:val="00C244D5"/>
    <w:rsid w:val="00C31553"/>
    <w:rsid w:val="00C459B3"/>
    <w:rsid w:val="00C65B2D"/>
    <w:rsid w:val="00C87930"/>
    <w:rsid w:val="00C91076"/>
    <w:rsid w:val="00C97679"/>
    <w:rsid w:val="00CC2798"/>
    <w:rsid w:val="00CD00D0"/>
    <w:rsid w:val="00CD4C06"/>
    <w:rsid w:val="00CE1A55"/>
    <w:rsid w:val="00CF109A"/>
    <w:rsid w:val="00D16613"/>
    <w:rsid w:val="00D2417D"/>
    <w:rsid w:val="00D558AC"/>
    <w:rsid w:val="00D93DF2"/>
    <w:rsid w:val="00D9700C"/>
    <w:rsid w:val="00DC03F6"/>
    <w:rsid w:val="00DC2817"/>
    <w:rsid w:val="00DF3009"/>
    <w:rsid w:val="00E03CE5"/>
    <w:rsid w:val="00E64AB1"/>
    <w:rsid w:val="00E82CEA"/>
    <w:rsid w:val="00E83C97"/>
    <w:rsid w:val="00E97AF4"/>
    <w:rsid w:val="00EB1D79"/>
    <w:rsid w:val="00EB4460"/>
    <w:rsid w:val="00EC47FA"/>
    <w:rsid w:val="00F301D2"/>
    <w:rsid w:val="00F43AEF"/>
    <w:rsid w:val="00F473D4"/>
    <w:rsid w:val="00F54D47"/>
    <w:rsid w:val="00F67778"/>
    <w:rsid w:val="00FA3F97"/>
    <w:rsid w:val="00FA4292"/>
    <w:rsid w:val="00FE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536A9"/>
  <w15:docId w15:val="{D375CAD8-A9FF-BD42-86A0-69CE724D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82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jc w:val="center"/>
      <w:outlineLvl w:val="1"/>
    </w:pPr>
    <w:rPr>
      <w:b/>
      <w:color w:val="263947"/>
      <w:highlight w:val="whit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480" w:lineRule="auto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line="480" w:lineRule="auto"/>
      <w:ind w:firstLine="72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2505ED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2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3B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73D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3D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43BB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19E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84E3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56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69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56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69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Qtp5JC02wo515l6B8siMnrpPjQ==">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easley</dc:creator>
  <cp:lastModifiedBy>Chris Beasley</cp:lastModifiedBy>
  <cp:revision>2</cp:revision>
  <dcterms:created xsi:type="dcterms:W3CDTF">2023-01-04T06:02:00Z</dcterms:created>
  <dcterms:modified xsi:type="dcterms:W3CDTF">2023-01-04T06:02:00Z</dcterms:modified>
</cp:coreProperties>
</file>